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upporting information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Table S1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Modified Suzuki scoring</w:t>
      </w:r>
    </w:p>
    <w:tbl>
      <w:tblPr>
        <w:tblStyle w:val="3"/>
        <w:tblW w:w="10569" w:type="dxa"/>
        <w:tblInd w:w="-105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91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1412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cores</w:t>
            </w:r>
          </w:p>
        </w:tc>
        <w:tc>
          <w:tcPr>
            <w:tcW w:w="9157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Descrip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tage 0</w:t>
            </w:r>
          </w:p>
        </w:tc>
        <w:tc>
          <w:tcPr>
            <w:tcW w:w="915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PAEAF" w:cs="Times New Roman"/>
                <w:color w:val="231F20"/>
                <w:sz w:val="20"/>
                <w:szCs w:val="20"/>
              </w:rPr>
              <w:t>no evidence of vessel dise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tage I</w:t>
            </w:r>
          </w:p>
        </w:tc>
        <w:tc>
          <w:tcPr>
            <w:tcW w:w="91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PAEAF" w:cs="Times New Roman"/>
                <w:color w:val="231F20"/>
                <w:sz w:val="20"/>
                <w:szCs w:val="20"/>
              </w:rPr>
              <w:t>mild-to-moderate stenosis around the carotid bifurcation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dvPAEAF" w:cs="Times New Roman"/>
                <w:color w:val="231F20"/>
                <w:sz w:val="20"/>
                <w:szCs w:val="20"/>
              </w:rPr>
              <w:t>with absent or slightly developed ICA dise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tage II</w:t>
            </w:r>
          </w:p>
        </w:tc>
        <w:tc>
          <w:tcPr>
            <w:tcW w:w="91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PAEAF" w:cs="Times New Roman"/>
                <w:color w:val="231F20"/>
                <w:sz w:val="20"/>
                <w:szCs w:val="20"/>
              </w:rPr>
              <w:t>severe stenosis around the carotid bifurcation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dvPAEAF" w:cs="Times New Roman"/>
                <w:color w:val="231F20"/>
                <w:sz w:val="20"/>
                <w:szCs w:val="20"/>
              </w:rPr>
              <w:t>or occlusion of either the proximal ACA or MCA with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dvPAEAF" w:cs="Times New Roman"/>
                <w:color w:val="231F20"/>
                <w:sz w:val="20"/>
                <w:szCs w:val="20"/>
              </w:rPr>
              <w:t>well-developed ICA Moyamoya dise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tage III</w:t>
            </w:r>
          </w:p>
        </w:tc>
        <w:tc>
          <w:tcPr>
            <w:tcW w:w="915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PAEAF" w:cs="Times New Roman"/>
                <w:color w:val="231F20"/>
                <w:sz w:val="20"/>
                <w:szCs w:val="20"/>
              </w:rPr>
              <w:t>occlusion of both the proximal ACA and MCA with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dvPAEAF" w:cs="Times New Roman"/>
                <w:color w:val="231F20"/>
                <w:sz w:val="20"/>
                <w:szCs w:val="20"/>
              </w:rPr>
              <w:t>well-developed ICA Moyamoya disease (only a few of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dvPAEAF" w:cs="Times New Roman"/>
                <w:color w:val="231F20"/>
                <w:sz w:val="20"/>
                <w:szCs w:val="20"/>
              </w:rPr>
              <w:t>either the ACA or MCA branches or both are faintly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dvPAEAF" w:cs="Times New Roman"/>
                <w:color w:val="231F20"/>
                <w:sz w:val="20"/>
                <w:szCs w:val="20"/>
              </w:rPr>
              <w:t>opacified in antegrade manner through the meshwork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dvPAEAF" w:cs="Times New Roman"/>
                <w:color w:val="231F20"/>
                <w:sz w:val="20"/>
                <w:szCs w:val="20"/>
              </w:rPr>
              <w:t>of ICA Moyamoya disease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firstLine="200" w:firstLineChars="100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tage IV</w:t>
            </w:r>
          </w:p>
        </w:tc>
        <w:tc>
          <w:tcPr>
            <w:tcW w:w="915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AdvPAEAF" w:cs="Times New Roman"/>
                <w:color w:val="231F20"/>
                <w:sz w:val="20"/>
                <w:szCs w:val="20"/>
              </w:rPr>
              <w:t>complete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dvPAEAF" w:cs="Times New Roman"/>
                <w:color w:val="231F20"/>
                <w:sz w:val="20"/>
                <w:szCs w:val="20"/>
              </w:rPr>
              <w:t>occlusion of both the proximal ACA and MCA with an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dvPAEAF" w:cs="Times New Roman"/>
                <w:color w:val="231F20"/>
                <w:sz w:val="20"/>
                <w:szCs w:val="20"/>
              </w:rPr>
              <w:t>absent or a small amount of ICA Moyamoya disease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dvPAEAF" w:cs="Times New Roman"/>
                <w:color w:val="231F20"/>
                <w:sz w:val="20"/>
                <w:szCs w:val="20"/>
              </w:rPr>
              <w:t>(without opacification of either the ACA or MCA</w:t>
            </w:r>
            <w:r>
              <w:rPr>
                <w:rFonts w:hint="default" w:ascii="Times New Roman" w:hAnsi="Times New Roman" w:cs="Times New Roman"/>
                <w:color w:val="231F2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AdvPAEAF" w:cs="Times New Roman"/>
                <w:color w:val="231F20"/>
                <w:sz w:val="20"/>
                <w:szCs w:val="20"/>
              </w:rPr>
              <w:t>branches in antegrade manner)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Table S2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Subgroup analysis for 6-month follow-up primary outcomes in patients treated with RIC</w:t>
      </w:r>
    </w:p>
    <w:tbl>
      <w:tblPr>
        <w:tblStyle w:val="3"/>
        <w:tblW w:w="10569" w:type="dxa"/>
        <w:tblInd w:w="-105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3"/>
        <w:gridCol w:w="1652"/>
        <w:gridCol w:w="3037"/>
        <w:gridCol w:w="23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-month follow-up (190±25 days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um. of patients</w:t>
            </w:r>
          </w:p>
        </w:tc>
        <w:tc>
          <w:tcPr>
            <w:tcW w:w="3037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ncidence of stroke recurrence (%)</w:t>
            </w:r>
          </w:p>
        </w:tc>
        <w:tc>
          <w:tcPr>
            <w:tcW w:w="2317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uch improvement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ime from symptom onset to enrollment</w:t>
            </w:r>
          </w:p>
        </w:tc>
        <w:tc>
          <w:tcPr>
            <w:tcW w:w="1652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03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1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≤1year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 (0.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 (83.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&gt;1 year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 (0.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 (100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valu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odified Suzuki scorin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Stage I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 (0.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 (75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Stage II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 (0.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 (75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Stage III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 (0.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 (100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Stage IV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 (0.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 (100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value</w:t>
            </w:r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303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231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66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Table S3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subgroup analysis for 1-year follow-up primary outcomes in patients treated with RIC</w:t>
      </w:r>
    </w:p>
    <w:tbl>
      <w:tblPr>
        <w:tblStyle w:val="3"/>
        <w:tblW w:w="10569" w:type="dxa"/>
        <w:tblInd w:w="-105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3"/>
        <w:gridCol w:w="1652"/>
        <w:gridCol w:w="3037"/>
        <w:gridCol w:w="23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-month follow-up (190±25 days)</w:t>
            </w:r>
          </w:p>
        </w:tc>
        <w:tc>
          <w:tcPr>
            <w:tcW w:w="1652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um. of patients</w:t>
            </w:r>
          </w:p>
        </w:tc>
        <w:tc>
          <w:tcPr>
            <w:tcW w:w="3037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ncidence of stroke recurrence (%)</w:t>
            </w:r>
          </w:p>
        </w:tc>
        <w:tc>
          <w:tcPr>
            <w:tcW w:w="2317" w:type="dxa"/>
            <w:tcBorders>
              <w:left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uch improvement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ime from symptom onset to enrollment</w:t>
            </w:r>
          </w:p>
        </w:tc>
        <w:tc>
          <w:tcPr>
            <w:tcW w:w="1652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03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1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≤1year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 (14.3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 (57.1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&gt;1 year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 (0.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 (71.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valu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0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odified Suzuki scorin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Stage I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 (0.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 (0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Stage II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 (0.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 (100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Stage III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 (25.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 (75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Stage IV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 (0.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 (80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value</w:t>
            </w:r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303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442</w:t>
            </w:r>
          </w:p>
        </w:tc>
        <w:tc>
          <w:tcPr>
            <w:tcW w:w="231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0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9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f the 30 involved patients, only one (3.3%) subject suffered brain infarction one time during the overall follow-up.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</w:pP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Table S4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subgroup analysis for 2-year follow-up primary outcomes in patients treated with RIC</w:t>
      </w:r>
    </w:p>
    <w:tbl>
      <w:tblPr>
        <w:tblStyle w:val="3"/>
        <w:tblW w:w="10569" w:type="dxa"/>
        <w:tblInd w:w="-105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3"/>
        <w:gridCol w:w="1652"/>
        <w:gridCol w:w="3037"/>
        <w:gridCol w:w="23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</w:tblPrEx>
        <w:tc>
          <w:tcPr>
            <w:tcW w:w="3563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-month follow-up (190±25 days)</w:t>
            </w:r>
          </w:p>
        </w:tc>
        <w:tc>
          <w:tcPr>
            <w:tcW w:w="1652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um. of patients</w:t>
            </w:r>
          </w:p>
        </w:tc>
        <w:tc>
          <w:tcPr>
            <w:tcW w:w="3037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ncidence of stroke recurrence (%)</w:t>
            </w:r>
          </w:p>
        </w:tc>
        <w:tc>
          <w:tcPr>
            <w:tcW w:w="2317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uch improvement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ime from symptom onset to enrollment</w:t>
            </w:r>
          </w:p>
        </w:tc>
        <w:tc>
          <w:tcPr>
            <w:tcW w:w="165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03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1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≤1year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8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 (12.5)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 (87.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&gt;1 year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 (0.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 (100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valu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00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.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odified Suzuki scorin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Stage I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 (0.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 (66.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Stage II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 (0.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 (100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Stage III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 (16.7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 (100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Stage IV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 (0.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 (100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value</w:t>
            </w:r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303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738</w:t>
            </w:r>
          </w:p>
        </w:tc>
        <w:tc>
          <w:tcPr>
            <w:tcW w:w="231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.3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9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Of the 30 involved patients, only one (3.3%) subject suffered brain infarction one time during the overall follow-up. 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*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he recurrent stroke event occurred 1 year ago.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Table S5.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subgroup analysis for ＞3-year follow-up primary outcomes in patients treated with RIC</w:t>
      </w:r>
    </w:p>
    <w:tbl>
      <w:tblPr>
        <w:tblStyle w:val="3"/>
        <w:tblW w:w="10569" w:type="dxa"/>
        <w:tblInd w:w="-105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3"/>
        <w:gridCol w:w="1652"/>
        <w:gridCol w:w="3037"/>
        <w:gridCol w:w="231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-month follow-up (190±25 days)</w:t>
            </w:r>
          </w:p>
        </w:tc>
        <w:tc>
          <w:tcPr>
            <w:tcW w:w="1652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Num. of patients</w:t>
            </w:r>
          </w:p>
        </w:tc>
        <w:tc>
          <w:tcPr>
            <w:tcW w:w="303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Incidence of stroke recurrence (%)</w:t>
            </w:r>
          </w:p>
        </w:tc>
        <w:tc>
          <w:tcPr>
            <w:tcW w:w="2317" w:type="dxa"/>
            <w:tcBorders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uch improvement 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ime from symptom onset to enrollment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≤1year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 (0.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 (100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&gt;1 year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 (0.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 (100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value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odified Suzuki scoring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Stage I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Stage II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Stage III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 (0.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 (100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Stage IV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303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0 (0.0)</w:t>
            </w:r>
          </w:p>
        </w:tc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 (100.0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6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hint="eastAsia" w:ascii="Times New Roman" w:hAnsi="Times New Roman" w:cs="Times New Roman"/>
                <w:i/>
                <w:iCs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value</w:t>
            </w:r>
          </w:p>
        </w:tc>
        <w:tc>
          <w:tcPr>
            <w:tcW w:w="165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303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  <w:tc>
          <w:tcPr>
            <w:tcW w:w="231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textAlignment w:val="auto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-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dvPAEAF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2EC6147"/>
    <w:rsid w:val="02EC6147"/>
    <w:rsid w:val="1E952A25"/>
    <w:rsid w:val="33402F38"/>
    <w:rsid w:val="556708EB"/>
    <w:rsid w:val="5C005925"/>
    <w:rsid w:val="63DD0D26"/>
    <w:rsid w:val="7B976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0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5T02:34:00Z</dcterms:created>
  <dc:creator>佳乐</dc:creator>
  <cp:lastModifiedBy>佳乐</cp:lastModifiedBy>
  <dcterms:modified xsi:type="dcterms:W3CDTF">2019-10-15T13:28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